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7BF" w:rsidRPr="005E7C95" w:rsidRDefault="00D457BF">
      <w:pPr>
        <w:rPr>
          <w:rFonts w:ascii="Arial" w:hAnsi="Arial" w:cs="Arial"/>
          <w:sz w:val="20"/>
          <w:szCs w:val="20"/>
        </w:rPr>
      </w:pPr>
    </w:p>
    <w:tbl>
      <w:tblPr>
        <w:tblW w:w="13892" w:type="dxa"/>
        <w:tblInd w:w="-152" w:type="dxa"/>
        <w:tblLayout w:type="fixed"/>
        <w:tblLook w:val="04A0" w:firstRow="1" w:lastRow="0" w:firstColumn="1" w:lastColumn="0" w:noHBand="0" w:noVBand="1"/>
      </w:tblPr>
      <w:tblGrid>
        <w:gridCol w:w="4820"/>
        <w:gridCol w:w="4253"/>
        <w:gridCol w:w="4819"/>
      </w:tblGrid>
      <w:tr w:rsidR="00AD7192" w:rsidRPr="005E7C95" w:rsidTr="005E7C95">
        <w:trPr>
          <w:trHeight w:val="340"/>
        </w:trPr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er name (usage)</w:t>
            </w:r>
          </w:p>
        </w:tc>
        <w:tc>
          <w:tcPr>
            <w:tcW w:w="425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81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verse 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B60728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n1 (PCR nu</w:t>
            </w:r>
            <w:r w:rsidR="00AD7192"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oplasmic domain)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ATGGACTTTTCTCGGCTGCACACG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GGCAGCTCTAGTCCTTCGCAG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tl1as (RT with </w:t>
            </w:r>
            <w:proofErr w:type="spellStart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uscript</w:t>
            </w:r>
            <w:proofErr w:type="spellEnd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CACGCAGATGGTACCAGAGC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l1as (qPCR with Roche universal probe #16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TCTTGCCAGTTTCGTCGT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333333"/>
                <w:sz w:val="20"/>
                <w:szCs w:val="20"/>
              </w:rPr>
              <w:t>CAGACATCACTGGGTCATTCC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l1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GGAGCTAACGTGACCAAGTC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AAACCACTGTTAGCGCC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rrant pre-miR127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ATGGACTGAAGGAGTAGAAACT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CTTCCGACCAGCCAAGC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hy3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CACCTCTAGCCGGATGGT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GTCAGGAGCCACGAAAAT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k1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GGGAAATTCTGCGAAATAGA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GTCCACGCAAGTTCCATTGTTG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3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CGAGGACTTCACGCACAACA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sz w:val="20"/>
                <w:szCs w:val="20"/>
              </w:rPr>
              <w:t>CCACGCAGGATTCCAGATGATG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x7 (qPCR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AGAAGAAAGCCAAACAC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GGGTTCTGATTCCACAT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osha (qPCR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AGGACAGAAGGGAAAGAG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CTTTCCCACAGCCTATCC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127 (RLM-RACE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cer</w:t>
            </w:r>
            <w:proofErr w:type="spellEnd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™ 5′ Nested Prime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TGCCCCTGAAGTCGACTGGA</w:t>
            </w:r>
          </w:p>
        </w:tc>
      </w:tr>
      <w:tr w:rsidR="00AD7192" w:rsidRPr="005E7C95" w:rsidTr="005E7C95">
        <w:trPr>
          <w:trHeight w:val="320"/>
        </w:trPr>
        <w:tc>
          <w:tcPr>
            <w:tcW w:w="4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433 (RLM-RACE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cer</w:t>
            </w:r>
            <w:proofErr w:type="spellEnd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™ 5′ Nested Primer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ACACGCAGATGGTACCAGAGC</w:t>
            </w:r>
          </w:p>
        </w:tc>
      </w:tr>
      <w:tr w:rsidR="00AD7192" w:rsidRPr="005E7C95" w:rsidTr="005E7C95">
        <w:trPr>
          <w:trHeight w:val="340"/>
        </w:trPr>
        <w:tc>
          <w:tcPr>
            <w:tcW w:w="48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-431 (RLM-RACE)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cer</w:t>
            </w:r>
            <w:proofErr w:type="spellEnd"/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™ 5′ Nested Prime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192" w:rsidRPr="005E7C95" w:rsidRDefault="00AD7192" w:rsidP="00AD7192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E7C9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AGCTCGAGAGCTGGCTGAGCT</w:t>
            </w:r>
          </w:p>
        </w:tc>
      </w:tr>
    </w:tbl>
    <w:p w:rsidR="00AD7192" w:rsidRDefault="00AD7192">
      <w:pPr>
        <w:rPr>
          <w:rFonts w:ascii="Arial" w:hAnsi="Arial" w:cs="Arial"/>
          <w:sz w:val="20"/>
          <w:szCs w:val="20"/>
        </w:rPr>
      </w:pPr>
    </w:p>
    <w:p w:rsidR="005E7C95" w:rsidRPr="005E7C95" w:rsidRDefault="005E7C95">
      <w:pPr>
        <w:rPr>
          <w:rFonts w:ascii="Arial" w:hAnsi="Arial" w:cs="Arial"/>
          <w:sz w:val="20"/>
          <w:szCs w:val="20"/>
        </w:rPr>
      </w:pPr>
      <w:r w:rsidRPr="006A2751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Supp</w:t>
      </w:r>
      <w: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lementary</w:t>
      </w:r>
      <w:r w:rsidRPr="006A2751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 xml:space="preserve">File </w:t>
      </w:r>
      <w:r w:rsidRPr="006A2751">
        <w:rPr>
          <w:rFonts w:ascii="Arial" w:hAnsi="Arial" w:cs="Arial"/>
          <w:b/>
          <w:color w:val="000000" w:themeColor="text1"/>
          <w:sz w:val="20"/>
          <w:szCs w:val="20"/>
          <w:lang w:eastAsia="en-GB"/>
        </w:rPr>
        <w:t>3</w:t>
      </w:r>
      <w:r>
        <w:rPr>
          <w:rFonts w:ascii="Arial" w:hAnsi="Arial" w:cs="Arial"/>
          <w:color w:val="000000" w:themeColor="text1"/>
          <w:sz w:val="20"/>
          <w:szCs w:val="20"/>
          <w:lang w:eastAsia="en-GB"/>
        </w:rPr>
        <w:t>: Primer sequences used in experiments</w:t>
      </w:r>
      <w:bookmarkStart w:id="0" w:name="_GoBack"/>
      <w:bookmarkEnd w:id="0"/>
    </w:p>
    <w:sectPr w:rsidR="005E7C95" w:rsidRPr="005E7C95" w:rsidSect="00AD719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192"/>
    <w:rsid w:val="002906CC"/>
    <w:rsid w:val="002C0F62"/>
    <w:rsid w:val="003602B3"/>
    <w:rsid w:val="005E7C95"/>
    <w:rsid w:val="00673740"/>
    <w:rsid w:val="007E1BF0"/>
    <w:rsid w:val="0080774C"/>
    <w:rsid w:val="008C5638"/>
    <w:rsid w:val="00AD7192"/>
    <w:rsid w:val="00B60728"/>
    <w:rsid w:val="00D4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62E0F3"/>
  <w15:chartTrackingRefBased/>
  <w15:docId w15:val="{1B0D41EC-C3A8-A24E-947E-EC0605576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STEWART</dc:creator>
  <cp:keywords/>
  <dc:description/>
  <cp:lastModifiedBy>Colin STEWART</cp:lastModifiedBy>
  <cp:revision>2</cp:revision>
  <dcterms:created xsi:type="dcterms:W3CDTF">2019-10-17T06:22:00Z</dcterms:created>
  <dcterms:modified xsi:type="dcterms:W3CDTF">2019-10-17T06:22:00Z</dcterms:modified>
</cp:coreProperties>
</file>